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AAE" w:rsidRDefault="00B751FC">
      <w:pPr>
        <w:rPr>
          <w:rFonts w:ascii="Arial" w:hAnsi="Arial" w:cs="Arial"/>
          <w:noProof/>
        </w:rPr>
      </w:pPr>
      <w:r>
        <w:rPr>
          <w:rFonts w:ascii="Arial" w:hAnsi="Arial" w:cs="Arial"/>
          <w:b/>
          <w:noProof/>
        </w:rPr>
        <w:t>S1</w:t>
      </w:r>
      <w:r w:rsidR="006C4AAE" w:rsidRPr="006C4AAE">
        <w:rPr>
          <w:rFonts w:ascii="Arial" w:hAnsi="Arial" w:cs="Arial"/>
          <w:b/>
          <w:noProof/>
        </w:rPr>
        <w:t xml:space="preserve"> Table</w:t>
      </w:r>
      <w:r>
        <w:rPr>
          <w:rFonts w:ascii="Arial" w:hAnsi="Arial" w:cs="Arial"/>
          <w:b/>
          <w:noProof/>
        </w:rPr>
        <w:t>.</w:t>
      </w:r>
      <w:r w:rsidR="006C4AAE" w:rsidRPr="00C41B88">
        <w:rPr>
          <w:rFonts w:ascii="Arial" w:hAnsi="Arial" w:cs="Arial"/>
          <w:noProof/>
        </w:rPr>
        <w:t xml:space="preserve"> </w:t>
      </w:r>
      <w:r w:rsidR="006C4AAE" w:rsidRPr="00B751FC">
        <w:rPr>
          <w:rFonts w:ascii="Arial" w:hAnsi="Arial" w:cs="Arial"/>
          <w:b/>
          <w:noProof/>
        </w:rPr>
        <w:t>Oligonucleotides used in this study</w:t>
      </w:r>
      <w:r>
        <w:rPr>
          <w:rFonts w:ascii="Arial" w:hAnsi="Arial" w:cs="Arial"/>
          <w:b/>
          <w:noProof/>
        </w:rPr>
        <w:t>.</w:t>
      </w:r>
    </w:p>
    <w:p w:rsidR="00B85ECB" w:rsidRPr="006C4AAE" w:rsidRDefault="006C4AAE" w:rsidP="006C4AAE">
      <w:pPr>
        <w:pStyle w:val="ListParagraph"/>
        <w:numPr>
          <w:ilvl w:val="0"/>
          <w:numId w:val="1"/>
        </w:numPr>
      </w:pPr>
      <w:r w:rsidRPr="006C4AAE">
        <w:rPr>
          <w:rFonts w:ascii="Arial" w:hAnsi="Arial" w:cs="Arial"/>
          <w:noProof/>
        </w:rPr>
        <w:t>Genotyping</w:t>
      </w:r>
    </w:p>
    <w:tbl>
      <w:tblPr>
        <w:tblW w:w="6114" w:type="dxa"/>
        <w:tblInd w:w="-5" w:type="dxa"/>
        <w:tblLook w:val="04A0" w:firstRow="1" w:lastRow="0" w:firstColumn="1" w:lastColumn="0" w:noHBand="0" w:noVBand="1"/>
      </w:tblPr>
      <w:tblGrid>
        <w:gridCol w:w="471"/>
        <w:gridCol w:w="805"/>
        <w:gridCol w:w="2147"/>
        <w:gridCol w:w="1391"/>
        <w:gridCol w:w="1300"/>
      </w:tblGrid>
      <w:tr w:rsidR="006C4AAE" w:rsidRPr="00BC6F23" w:rsidTr="002A154F">
        <w:trPr>
          <w:trHeight w:val="300"/>
        </w:trPr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et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BC6F23">
              <w:rPr>
                <w:rFonts w:eastAsia="Times New Roman" w:cs="Times New Roman"/>
                <w:b/>
                <w:bCs/>
                <w:sz w:val="14"/>
                <w:szCs w:val="14"/>
              </w:rPr>
              <w:t>Name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BC6F23">
              <w:rPr>
                <w:rFonts w:eastAsia="Times New Roman" w:cs="Times New Roman"/>
                <w:b/>
                <w:bCs/>
                <w:sz w:val="14"/>
                <w:szCs w:val="14"/>
              </w:rPr>
              <w:t>Sequence (5' to 3'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BC6F23">
              <w:rPr>
                <w:rFonts w:eastAsia="Times New Roman" w:cs="Times New Roman"/>
                <w:b/>
                <w:bCs/>
                <w:sz w:val="14"/>
                <w:szCs w:val="14"/>
              </w:rPr>
              <w:t>Size (</w:t>
            </w:r>
            <w:proofErr w:type="spellStart"/>
            <w:r w:rsidRPr="00BC6F23">
              <w:rPr>
                <w:rFonts w:eastAsia="Times New Roman" w:cs="Times New Roman"/>
                <w:b/>
                <w:bCs/>
                <w:sz w:val="14"/>
                <w:szCs w:val="14"/>
              </w:rPr>
              <w:t>bp</w:t>
            </w:r>
            <w:proofErr w:type="spellEnd"/>
            <w:r w:rsidRPr="00BC6F23">
              <w:rPr>
                <w:rFonts w:eastAsia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BC6F23">
              <w:rPr>
                <w:rFonts w:eastAsia="Times New Roman" w:cs="Times New Roman"/>
                <w:b/>
                <w:bCs/>
                <w:sz w:val="14"/>
                <w:szCs w:val="14"/>
              </w:rPr>
              <w:t>Region</w:t>
            </w:r>
          </w:p>
        </w:tc>
      </w:tr>
      <w:tr w:rsidR="006C4AAE" w:rsidRPr="00BC6F23" w:rsidTr="002A154F">
        <w:trPr>
          <w:trHeight w:val="300"/>
        </w:trPr>
        <w:tc>
          <w:tcPr>
            <w:tcW w:w="4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 xml:space="preserve">SRF-gt1 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CTGCTTACTGGAAAGCTCATGG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28(WT)/428(K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lox insertion</w:t>
            </w:r>
          </w:p>
        </w:tc>
      </w:tr>
      <w:tr w:rsidR="006C4AAE" w:rsidRPr="00BC6F23" w:rsidTr="002A154F">
        <w:trPr>
          <w:trHeight w:val="300"/>
        </w:trPr>
        <w:tc>
          <w:tcPr>
            <w:tcW w:w="4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SRF-gt1r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CTGGTTTGGCATCAACTTGACAC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 </w:t>
            </w:r>
          </w:p>
        </w:tc>
        <w:bookmarkStart w:id="0" w:name="_GoBack"/>
        <w:bookmarkEnd w:id="0"/>
      </w:tr>
      <w:tr w:rsidR="006C4AAE" w:rsidRPr="00BC6F23" w:rsidTr="002A154F">
        <w:trPr>
          <w:trHeight w:val="300"/>
        </w:trPr>
        <w:tc>
          <w:tcPr>
            <w:tcW w:w="4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 xml:space="preserve">Myh-I1 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TTCTGACCCCATCTCTTCACTCC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232(WT)/~280(</w:t>
            </w:r>
            <w:proofErr w:type="spellStart"/>
            <w:r w:rsidRPr="00BC6F23">
              <w:rPr>
                <w:rFonts w:eastAsia="Times New Roman" w:cs="Times New Roman"/>
                <w:sz w:val="14"/>
                <w:szCs w:val="14"/>
              </w:rPr>
              <w:t>Cre</w:t>
            </w:r>
            <w:proofErr w:type="spellEnd"/>
            <w:r w:rsidRPr="00BC6F23">
              <w:rPr>
                <w:rFonts w:eastAsia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Myh11 I1</w:t>
            </w:r>
          </w:p>
        </w:tc>
      </w:tr>
      <w:tr w:rsidR="006C4AAE" w:rsidRPr="00BC6F23" w:rsidTr="002A154F">
        <w:trPr>
          <w:trHeight w:val="300"/>
        </w:trPr>
        <w:tc>
          <w:tcPr>
            <w:tcW w:w="4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 xml:space="preserve">Myh-E2r 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ACCAACTCCACGACCACCTCATC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Myh11 E2</w:t>
            </w:r>
          </w:p>
        </w:tc>
      </w:tr>
      <w:tr w:rsidR="006C4AAE" w:rsidRPr="00BC6F23" w:rsidTr="002A154F">
        <w:trPr>
          <w:trHeight w:val="300"/>
        </w:trPr>
        <w:tc>
          <w:tcPr>
            <w:tcW w:w="4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proofErr w:type="spellStart"/>
            <w:r w:rsidRPr="00BC6F23">
              <w:rPr>
                <w:rFonts w:eastAsia="Times New Roman" w:cs="Times New Roman"/>
                <w:sz w:val="14"/>
                <w:szCs w:val="14"/>
              </w:rPr>
              <w:t>Cre</w:t>
            </w:r>
            <w:proofErr w:type="spellEnd"/>
            <w:r w:rsidRPr="00BC6F23">
              <w:rPr>
                <w:rFonts w:eastAsia="Times New Roman" w:cs="Times New Roman"/>
                <w:sz w:val="14"/>
                <w:szCs w:val="14"/>
              </w:rPr>
              <w:t xml:space="preserve">-r 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TAGTCCCTCACATCCTCAGGTTC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reERT2 insertion</w:t>
            </w:r>
          </w:p>
        </w:tc>
      </w:tr>
      <w:tr w:rsidR="006C4AAE" w:rsidRPr="00BC6F23" w:rsidTr="002A154F">
        <w:trPr>
          <w:trHeight w:val="300"/>
        </w:trPr>
        <w:tc>
          <w:tcPr>
            <w:tcW w:w="4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 xml:space="preserve">SRF-gt1 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CTGCTTACTGGAAAGCTCATGG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D20EDC" w:rsidP="00D20EDC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~3 kb(WT)/</w:t>
            </w:r>
            <w:r w:rsidR="006C4AAE" w:rsidRPr="00BC6F23">
              <w:rPr>
                <w:rFonts w:eastAsia="Times New Roman" w:cs="Times New Roman"/>
                <w:sz w:val="14"/>
                <w:szCs w:val="14"/>
              </w:rPr>
              <w:t>390(KO</w:t>
            </w:r>
            <w:r w:rsidRPr="00BC6F23">
              <w:rPr>
                <w:rFonts w:eastAsia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lox deletion</w:t>
            </w:r>
          </w:p>
        </w:tc>
      </w:tr>
      <w:tr w:rsidR="006C4AAE" w:rsidRPr="00BC6F23" w:rsidTr="002A154F">
        <w:trPr>
          <w:trHeight w:val="300"/>
        </w:trPr>
        <w:tc>
          <w:tcPr>
            <w:tcW w:w="4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 xml:space="preserve">SRF-gt2r 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CCTCATCTCCAAACCTTCTGCTC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 </w:t>
            </w:r>
          </w:p>
        </w:tc>
      </w:tr>
    </w:tbl>
    <w:p w:rsidR="006C4AAE" w:rsidRPr="006C4AAE" w:rsidRDefault="006C4AAE" w:rsidP="006C4AAE">
      <w:pPr>
        <w:pStyle w:val="ListParagraph"/>
      </w:pPr>
    </w:p>
    <w:p w:rsidR="006C4AAE" w:rsidRPr="006C4AAE" w:rsidRDefault="006C4AAE" w:rsidP="006C4AAE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noProof/>
        </w:rPr>
        <w:t>RT-PCR/qPCR reactions</w:t>
      </w:r>
    </w:p>
    <w:tbl>
      <w:tblPr>
        <w:tblW w:w="8232" w:type="dxa"/>
        <w:tblLook w:val="04A0" w:firstRow="1" w:lastRow="0" w:firstColumn="1" w:lastColumn="0" w:noHBand="0" w:noVBand="1"/>
      </w:tblPr>
      <w:tblGrid>
        <w:gridCol w:w="758"/>
        <w:gridCol w:w="2316"/>
        <w:gridCol w:w="2310"/>
        <w:gridCol w:w="1128"/>
        <w:gridCol w:w="1033"/>
        <w:gridCol w:w="687"/>
      </w:tblGrid>
      <w:tr w:rsidR="00BC6F23" w:rsidRPr="00BC6F23" w:rsidTr="00BC6F23">
        <w:trPr>
          <w:trHeight w:val="300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pStyle w:val="Heading1"/>
              <w:rPr>
                <w:sz w:val="14"/>
                <w:szCs w:val="14"/>
              </w:rPr>
            </w:pPr>
            <w:r w:rsidRPr="00BC6F23">
              <w:rPr>
                <w:sz w:val="14"/>
                <w:szCs w:val="14"/>
              </w:rPr>
              <w:t>Gen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Forward (5' to 3'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Reverse (5' to 3'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Exon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ize(</w:t>
            </w:r>
            <w:proofErr w:type="spellStart"/>
            <w:r w:rsidRPr="00BC6F2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bp</w:t>
            </w:r>
            <w:proofErr w:type="spellEnd"/>
            <w:r w:rsidRPr="00BC6F2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Region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AGGGCAAGGTGGTACATGAAG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ATGCAGCTGCAGGACTTGCT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1-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2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1a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TACTGAGGATGCATTACAATCTCA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ATGCAGCTGCAGGACTTGCT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2L-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36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1c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CTGCATTTCTTCCTCTTTGTGG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ATGCAGCTGCAGGACTTGCT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2L/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6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1d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CTGACGGTGTTCCAGTGTATCA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TCAGTCTGGTCATCTTTGGATC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8-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2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2a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CTGACGGTGTTCCAGTGTATCA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TGGTTCTCGGTGTTCTTAGCG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8-1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6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2b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AAGGCTACCTGGACTGGATCA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AGCATGCCCACAAGTGAGACT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11-(12)-1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8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2c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GTCTCTCCTCACTGTGTTTCAG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TTGCGGTGGACAACCTGGCTG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17-18(L/S)-1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20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3-1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TGTCATTCAGATCCTGACCGGGGA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TTGCGGTGGACAACCTGGCTG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18L-1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8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3-3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GGAATTCGGTGATGTATGATGGG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TTGCGGTGGACAACCTGGCTG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18L+S-1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5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3-4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CACCATTTTCACCATTGAAATTGCT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TCAATATCCTGGACCTGCTG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24-(25)-2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6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3c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CTAGGCAATGCAGACTATGTCTT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TCAATATCCTGGACCTGCTG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25-2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3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3d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ATGGCCAGAGCTGCCTCTT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ACCCTCCAGACCACATTTCCA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31-33-34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25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4f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ATGGCCAGAGCTGCCTCTT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CCTGCTTAACATCCATCTGTTTC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31-33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6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4c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ATGGCCAGAGCTGCCTCTT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GAACATACCCAATGCTCTCCCT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31-3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22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4d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ATGGCCAGAGCTGCCTCTT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GGTTACTTTAGTGATCCCTGGAAT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32-(34)-3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3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4a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ATGGCCAGAGCTGCCTCTT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ACGCCTTGATTGTTGTGGGTAG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33-3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6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V4b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elfV1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AGCAAGGCAGCAGCTGAGGCAG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CATCAAGATCTGGTTGGTCTGG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1-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305/252/10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 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elfV2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GCATCAAGATCTGGTTGGTCTGGG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TCAAGATCTGGTTGGTCTGGGT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3-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276/12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 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Uba1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TTGACTTCGGCTCCTTGAGGAG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CAGTTAGAACCCGGCTTTGGATCA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1-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12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 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proofErr w:type="spellStart"/>
            <w:r w:rsidRPr="00BC6F23">
              <w:rPr>
                <w:rFonts w:eastAsia="Times New Roman" w:cs="Times New Roman"/>
                <w:sz w:val="14"/>
                <w:szCs w:val="14"/>
              </w:rPr>
              <w:t>Srf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ATCTGACAGCAGTGGGGAAA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TCTGGATTGTGGAGGTGGTA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2-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Acta2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Courier New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Courier New"/>
                <w:color w:val="000000"/>
                <w:sz w:val="14"/>
                <w:szCs w:val="14"/>
              </w:rPr>
              <w:t>CAGAGACTCTCTTCCAGCCATCTTTC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Courier New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Courier New"/>
                <w:color w:val="000000"/>
                <w:sz w:val="14"/>
                <w:szCs w:val="14"/>
              </w:rPr>
              <w:t>CGTTGTTAGCATAGAGATCCTTCCT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7-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C6F23" w:rsidRPr="00BC6F23" w:rsidTr="00BC6F23">
        <w:trPr>
          <w:trHeight w:val="300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proofErr w:type="spellStart"/>
            <w:r w:rsidRPr="00BC6F23">
              <w:rPr>
                <w:rFonts w:eastAsia="Times New Roman" w:cs="Times New Roman"/>
                <w:sz w:val="14"/>
                <w:szCs w:val="14"/>
              </w:rPr>
              <w:t>Ubb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ATTCGGTCTGCATTCCCAGT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AATTGGGGCAAGTGGCTAG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sz w:val="14"/>
                <w:szCs w:val="14"/>
              </w:rPr>
              <w:t>E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F23" w:rsidRPr="00BC6F23" w:rsidRDefault="00BC6F23" w:rsidP="00BC6F23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C6F23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:rsidR="006C4AAE" w:rsidRDefault="006C4AAE" w:rsidP="006C4AAE">
      <w:pPr>
        <w:pStyle w:val="ListParagraph"/>
      </w:pPr>
    </w:p>
    <w:p w:rsidR="006C4AAE" w:rsidRDefault="006C4AAE">
      <w:r>
        <w:br w:type="page"/>
      </w:r>
    </w:p>
    <w:p w:rsidR="006C4AAE" w:rsidRPr="006C4AAE" w:rsidRDefault="006C4AAE" w:rsidP="006C4AAE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noProof/>
        </w:rPr>
        <w:lastRenderedPageBreak/>
        <w:t>ChIP qPCR analysis</w:t>
      </w:r>
    </w:p>
    <w:tbl>
      <w:tblPr>
        <w:tblW w:w="7956" w:type="dxa"/>
        <w:tblInd w:w="-5" w:type="dxa"/>
        <w:tblLook w:val="04A0" w:firstRow="1" w:lastRow="0" w:firstColumn="1" w:lastColumn="0" w:noHBand="0" w:noVBand="1"/>
      </w:tblPr>
      <w:tblGrid>
        <w:gridCol w:w="739"/>
        <w:gridCol w:w="2137"/>
        <w:gridCol w:w="2071"/>
        <w:gridCol w:w="1167"/>
        <w:gridCol w:w="750"/>
        <w:gridCol w:w="1092"/>
      </w:tblGrid>
      <w:tr w:rsidR="006C4AAE" w:rsidRPr="00BC6F23" w:rsidTr="00BC6F23">
        <w:trPr>
          <w:trHeight w:val="300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Forward (5' to 3')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everse (5' to 3'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ArG sequenc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ize(</w:t>
            </w:r>
            <w:proofErr w:type="spellStart"/>
            <w:r w:rsidRPr="00BC6F2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bp</w:t>
            </w:r>
            <w:proofErr w:type="spellEnd"/>
            <w:r w:rsidRPr="00BC6F2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egion</w:t>
            </w:r>
          </w:p>
        </w:tc>
      </w:tr>
      <w:tr w:rsidR="006C4AAE" w:rsidRPr="00BC6F23" w:rsidTr="00BC6F23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sz w:val="14"/>
                <w:szCs w:val="14"/>
              </w:rPr>
              <w:t>Dmpk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sz w:val="14"/>
                <w:szCs w:val="14"/>
              </w:rPr>
              <w:t>GCTAACTTGTCGCCTGGCTTGC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sz w:val="14"/>
                <w:szCs w:val="14"/>
              </w:rPr>
              <w:t>CCACATTCCTGCCTGGGCTA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sz w:val="14"/>
                <w:szCs w:val="14"/>
              </w:rPr>
              <w:t>CCTAAAATG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sz w:val="14"/>
                <w:szCs w:val="14"/>
              </w:rPr>
              <w:t>9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sz w:val="14"/>
                <w:szCs w:val="14"/>
              </w:rPr>
              <w:t>Promoter(P) 1</w:t>
            </w:r>
          </w:p>
        </w:tc>
      </w:tr>
      <w:tr w:rsidR="006C4AAE" w:rsidRPr="00BC6F23" w:rsidTr="00BC6F23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sz w:val="14"/>
                <w:szCs w:val="14"/>
              </w:rPr>
              <w:t xml:space="preserve">Dmpk2 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TAGCCCAGGCAGGAATGTGG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GGCAAGTGGTGGATCCAG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CTATTTTGG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sz w:val="14"/>
                <w:szCs w:val="14"/>
              </w:rPr>
              <w:t>Promoter(P) 2</w:t>
            </w:r>
          </w:p>
        </w:tc>
      </w:tr>
      <w:tr w:rsidR="006C4AAE" w:rsidRPr="00BC6F23" w:rsidTr="00BC6F23">
        <w:trPr>
          <w:trHeight w:val="300"/>
        </w:trPr>
        <w:tc>
          <w:tcPr>
            <w:tcW w:w="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2A154F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sz w:val="14"/>
                <w:szCs w:val="14"/>
              </w:rPr>
              <w:t xml:space="preserve">Dmpk3 </w:t>
            </w:r>
          </w:p>
        </w:tc>
        <w:tc>
          <w:tcPr>
            <w:tcW w:w="21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CCTCTGGGAAGGAGCAGTC</w:t>
            </w:r>
          </w:p>
        </w:tc>
        <w:tc>
          <w:tcPr>
            <w:tcW w:w="20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GAGAGAGCCAAGGCGTTGA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CTTTTGTGG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(I) 1</w:t>
            </w:r>
          </w:p>
        </w:tc>
      </w:tr>
      <w:tr w:rsidR="006C4AAE" w:rsidRPr="00BC6F23" w:rsidTr="00BC6F23">
        <w:trPr>
          <w:trHeight w:val="300"/>
        </w:trPr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2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CTTAAAAGG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6C4AAE" w:rsidRPr="00BC6F23" w:rsidTr="00BC6F23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sz w:val="14"/>
                <w:szCs w:val="14"/>
              </w:rPr>
              <w:t xml:space="preserve">Dmpk4 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GCATCCCATGCTCCTTAGAGC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TCAGCACCTTGGCTGCCTTG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(I) 9</w:t>
            </w:r>
          </w:p>
        </w:tc>
      </w:tr>
      <w:tr w:rsidR="006C4AAE" w:rsidRPr="00BC6F23" w:rsidTr="00BC6F23">
        <w:trPr>
          <w:trHeight w:val="300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sz w:val="14"/>
                <w:szCs w:val="14"/>
              </w:rPr>
              <w:t xml:space="preserve">Dmpk5 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GTGGAGAAAAGAGGAGGAGGC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CAGAACCCTAGCTGCATGTCT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AE" w:rsidRPr="00BC6F23" w:rsidRDefault="006C4AAE" w:rsidP="006C4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AAE" w:rsidRPr="00BC6F23" w:rsidRDefault="006C4AAE" w:rsidP="006C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C6F2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xon(E) 1</w:t>
            </w:r>
          </w:p>
        </w:tc>
      </w:tr>
    </w:tbl>
    <w:p w:rsidR="006C4AAE" w:rsidRDefault="006C4AAE" w:rsidP="006C4AAE">
      <w:pPr>
        <w:pStyle w:val="ListParagraph"/>
      </w:pPr>
    </w:p>
    <w:sectPr w:rsidR="006C4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E20DA"/>
    <w:multiLevelType w:val="hybridMultilevel"/>
    <w:tmpl w:val="FC0AA7EA"/>
    <w:lvl w:ilvl="0" w:tplc="26EA276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AAE"/>
    <w:rsid w:val="002A154F"/>
    <w:rsid w:val="006C4AAE"/>
    <w:rsid w:val="00B751FC"/>
    <w:rsid w:val="00B85ECB"/>
    <w:rsid w:val="00BC6F23"/>
    <w:rsid w:val="00D20EDC"/>
    <w:rsid w:val="00E17884"/>
    <w:rsid w:val="00E5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ED6130-9D97-4485-81E2-FD8ABB30C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F23"/>
    <w:pPr>
      <w:keepNext/>
      <w:spacing w:after="0" w:line="240" w:lineRule="auto"/>
      <w:outlineLvl w:val="0"/>
    </w:pPr>
    <w:rPr>
      <w:rFonts w:eastAsia="Times New Roman" w:cs="Times New Roman"/>
      <w:b/>
      <w:bCs/>
      <w:color w:val="00000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4AA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C6F23"/>
    <w:rPr>
      <w:rFonts w:eastAsia="Times New Roman" w:cs="Times New Roman"/>
      <w:b/>
      <w:b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il Ro</dc:creator>
  <cp:keywords/>
  <dc:description/>
  <cp:lastModifiedBy>Seungil Ro</cp:lastModifiedBy>
  <cp:revision>6</cp:revision>
  <dcterms:created xsi:type="dcterms:W3CDTF">2016-01-13T21:21:00Z</dcterms:created>
  <dcterms:modified xsi:type="dcterms:W3CDTF">2016-12-03T18:22:00Z</dcterms:modified>
</cp:coreProperties>
</file>